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F24CF" w14:textId="2B697CBE" w:rsidR="00734350" w:rsidRPr="00654458" w:rsidRDefault="001F3A2B">
      <w:pPr>
        <w:rPr>
          <w:rFonts w:ascii="Times New Roman" w:hAnsi="Times New Roman" w:cs="Times New Roman"/>
          <w:szCs w:val="21"/>
        </w:rPr>
      </w:pPr>
      <w:bookmarkStart w:id="0" w:name="_Hlk78010010"/>
      <w:r w:rsidRPr="00654458">
        <w:rPr>
          <w:rFonts w:ascii="Times New Roman" w:hAnsi="Times New Roman" w:cs="Times New Roman"/>
          <w:szCs w:val="21"/>
        </w:rPr>
        <w:t xml:space="preserve">Supplementary Table </w:t>
      </w:r>
      <w:r w:rsidR="007F646C">
        <w:rPr>
          <w:rFonts w:ascii="Times New Roman" w:hAnsi="Times New Roman" w:cs="Times New Roman" w:hint="eastAsia"/>
          <w:szCs w:val="21"/>
        </w:rPr>
        <w:t>2</w:t>
      </w:r>
      <w:r w:rsidRPr="00654458">
        <w:rPr>
          <w:rFonts w:ascii="Times New Roman" w:hAnsi="Times New Roman" w:cs="Times New Roman"/>
          <w:szCs w:val="21"/>
        </w:rPr>
        <w:t xml:space="preserve">: gene list of </w:t>
      </w:r>
      <w:r w:rsidR="00125D0F">
        <w:rPr>
          <w:rFonts w:ascii="Times New Roman" w:hAnsi="Times New Roman" w:cs="Times New Roman"/>
          <w:kern w:val="0"/>
          <w:szCs w:val="21"/>
        </w:rPr>
        <w:t>SureSelec</w:t>
      </w:r>
      <w:r w:rsidR="00125D0F">
        <w:rPr>
          <w:rFonts w:ascii="Times New Roman" w:hAnsi="Times New Roman" w:cs="Times New Roman" w:hint="eastAsia"/>
          <w:kern w:val="0"/>
          <w:szCs w:val="21"/>
        </w:rPr>
        <w:t>t</w:t>
      </w:r>
      <w:r w:rsidRPr="00654458">
        <w:rPr>
          <w:rFonts w:ascii="Times New Roman" w:hAnsi="Times New Roman" w:cs="Times New Roman"/>
          <w:szCs w:val="21"/>
        </w:rPr>
        <w:t xml:space="preserve"> version </w:t>
      </w:r>
      <w:r w:rsidR="00654458" w:rsidRPr="00654458">
        <w:rPr>
          <w:rFonts w:ascii="Times New Roman" w:hAnsi="Times New Roman" w:cs="Times New Roman"/>
          <w:szCs w:val="21"/>
        </w:rPr>
        <w:t>6</w:t>
      </w:r>
    </w:p>
    <w:p w14:paraId="71BA3D4E" w14:textId="2D35283F" w:rsidR="004E1BB4" w:rsidRPr="00654458" w:rsidRDefault="004E1BB4">
      <w:pPr>
        <w:rPr>
          <w:rFonts w:ascii="Times New Roman" w:hAnsi="Times New Roman" w:cs="Times New Roman"/>
          <w:szCs w:val="21"/>
        </w:rPr>
      </w:pPr>
    </w:p>
    <w:tbl>
      <w:tblPr>
        <w:tblW w:w="11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109"/>
        <w:gridCol w:w="1109"/>
        <w:gridCol w:w="1109"/>
        <w:gridCol w:w="1060"/>
        <w:gridCol w:w="1085"/>
        <w:gridCol w:w="1060"/>
        <w:gridCol w:w="1143"/>
        <w:gridCol w:w="1060"/>
        <w:gridCol w:w="1108"/>
        <w:gridCol w:w="1085"/>
      </w:tblGrid>
      <w:tr w:rsidR="00654458" w:rsidRPr="00654458" w14:paraId="3E828D35" w14:textId="77777777" w:rsidTr="00654458">
        <w:trPr>
          <w:trHeight w:val="3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486C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3C0E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BS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D6A9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EP4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EED8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YNC2H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C647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ANA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6D0B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T8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1F21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2497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DE6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9D2B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IX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4B66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MEM1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7638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DPCP</w:t>
            </w:r>
          </w:p>
        </w:tc>
      </w:tr>
      <w:tr w:rsidR="00654458" w:rsidRPr="00654458" w14:paraId="5DD66C3B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00F8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G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1AA9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B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AC4F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EP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3FF1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ZIP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E05B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F5BE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T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5C63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MX1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2449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IBF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EEE9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IX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3C92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MEM1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7F2B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DR19</w:t>
            </w:r>
          </w:p>
        </w:tc>
      </w:tr>
      <w:tr w:rsidR="00654458" w:rsidRPr="00654458" w14:paraId="0F93664D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2FE0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94B2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BS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42E5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EP1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2BB6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BA18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DN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F91E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T1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E168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ZTF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3F6F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K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6301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IX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0557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MEM2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CD35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DR34</w:t>
            </w:r>
          </w:p>
        </w:tc>
      </w:tr>
      <w:tr w:rsidR="00654458" w:rsidRPr="00654458" w14:paraId="4C4649F8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8615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GT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AA6B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BS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9793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EP1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D080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V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AD45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LI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0932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T1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A039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KK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8186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KD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C5CB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LI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DAEB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MEM2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4CBA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DR35</w:t>
            </w:r>
          </w:p>
        </w:tc>
      </w:tr>
      <w:tr w:rsidR="00654458" w:rsidRPr="00654458" w14:paraId="786FEF6F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089A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H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EC93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BS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9A67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EP1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2C24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V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4AC8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LI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ADB5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T1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D192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K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9EB5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KH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5649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OX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0800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MEM2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C1C2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DR60</w:t>
            </w:r>
          </w:p>
        </w:tc>
      </w:tr>
      <w:tr w:rsidR="00654458" w:rsidRPr="00654458" w14:paraId="71E675C6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1602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LG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352B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BS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95BD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EP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5691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XOC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DD93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R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2295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NPP5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8775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85B0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THB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88AB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PRY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D3A6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78C8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NT4</w:t>
            </w:r>
          </w:p>
        </w:tc>
      </w:tr>
      <w:tr w:rsidR="00654458" w:rsidRPr="00654458" w14:paraId="51FC4FDC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1144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LM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2EE0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BS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2A2B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HD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A13D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XOC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7D73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GRLF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8A7C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N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98A1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EK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32D1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5563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RGA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9892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RAF3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F325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WT1</w:t>
            </w:r>
          </w:p>
        </w:tc>
      </w:tr>
      <w:tr w:rsidR="00654458" w:rsidRPr="00654458" w14:paraId="44000B33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0939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K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B24E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2CD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3A75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HD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7338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Y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1BA1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NF1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D90B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QCB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6E1A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EK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B9D9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935C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BC1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09BD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RIM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72F5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XPNPEP3</w:t>
            </w:r>
          </w:p>
        </w:tc>
      </w:tr>
      <w:tr w:rsidR="00654458" w:rsidRPr="00654458" w14:paraId="59B9E8AD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A814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NKS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DCA1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5orf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EE3F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HRM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D68F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AN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139A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OXA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CA42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2AE7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PH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B981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OBO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79A0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BC1D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CE44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F1BC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ZNF423</w:t>
            </w:r>
          </w:p>
        </w:tc>
      </w:tr>
      <w:tr w:rsidR="00654458" w:rsidRPr="00654458" w14:paraId="300B6856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01BF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RL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D10B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21orf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73BB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ITE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A78EE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GF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E04B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PR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7106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JAG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C5E6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PHP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DCD2F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RPGLIP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5806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B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AF04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S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12E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54458" w:rsidRPr="00654458" w14:paraId="3257C725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E85AE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RL13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B474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C2D2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9DA7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SP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FBEA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GF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139C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HYL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324FE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A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F14F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PHP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4344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AL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74F6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BX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D1B2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TB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462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54458" w:rsidRPr="00654458" w14:paraId="54B03BEE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F97C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ATXN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E961D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CDC28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1DB3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TDNE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45AA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6619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C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A4B5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IAA05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9746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OF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3F39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AR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546C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CTN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8B5A7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TC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A99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54458" w:rsidRPr="00654458" w14:paraId="513862E3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8022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9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6C90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DC5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B53AE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CD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62C4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C7EC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83E8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IF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2CD2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X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444E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CL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42A8E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CT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1853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TC2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8418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54458" w:rsidRPr="00654458" w14:paraId="16B5EDCE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673F4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9D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B6182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89A7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DX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A597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REM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5FCD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T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1DE8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IF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2EF1B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AX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BC7A1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DCCAG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6701C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CTN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7CF7E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UM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EF2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54458" w:rsidRPr="00654458" w14:paraId="101F354E" w14:textId="77777777" w:rsidTr="00654458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0B46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BB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4BE1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CEP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D2B7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DSTY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8FCB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FREM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326A9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IFT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EEDC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395C0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B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4A6AA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SEC61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A9F46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MEM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D2043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ANG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9065" w14:textId="77777777" w:rsidR="00654458" w:rsidRPr="00654458" w:rsidRDefault="00654458" w:rsidP="0065445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</w:tbl>
    <w:p w14:paraId="6B55D33F" w14:textId="77777777" w:rsidR="004E1BB4" w:rsidRPr="004E1BB4" w:rsidRDefault="004E1BB4"/>
    <w:p w14:paraId="009A679B" w14:textId="77777777" w:rsidR="00625982" w:rsidRPr="00820649" w:rsidRDefault="00625982" w:rsidP="00625982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1" w:name="_Hlk196236879"/>
      <w:bookmarkEnd w:id="0"/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linical characteristics of patients with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077C17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SALL1</w:t>
      </w:r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related disorder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, Pediatr Nephrol, Asagai Y et al. Kobe University Graduate School of Medicine,</w:t>
      </w:r>
      <w:r w:rsidRPr="008206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risada_kch@hp.pref.hyogo.jp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</w:p>
    <w:bookmarkEnd w:id="1"/>
    <w:p w14:paraId="229C3368" w14:textId="77777777" w:rsidR="001F3A2B" w:rsidRPr="00625982" w:rsidRDefault="001F3A2B"/>
    <w:sectPr w:rsidR="001F3A2B" w:rsidRPr="00625982" w:rsidSect="001F3A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BD540" w14:textId="77777777" w:rsidR="00455AE8" w:rsidRDefault="00455AE8" w:rsidP="007F646C">
      <w:r>
        <w:separator/>
      </w:r>
    </w:p>
  </w:endnote>
  <w:endnote w:type="continuationSeparator" w:id="0">
    <w:p w14:paraId="7AAE5A11" w14:textId="77777777" w:rsidR="00455AE8" w:rsidRDefault="00455AE8" w:rsidP="007F6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E4195" w14:textId="77777777" w:rsidR="00455AE8" w:rsidRDefault="00455AE8" w:rsidP="007F646C">
      <w:r>
        <w:separator/>
      </w:r>
    </w:p>
  </w:footnote>
  <w:footnote w:type="continuationSeparator" w:id="0">
    <w:p w14:paraId="41F77064" w14:textId="77777777" w:rsidR="00455AE8" w:rsidRDefault="00455AE8" w:rsidP="007F6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50"/>
    <w:rsid w:val="00100D67"/>
    <w:rsid w:val="00125D0F"/>
    <w:rsid w:val="001F3A2B"/>
    <w:rsid w:val="002A2C17"/>
    <w:rsid w:val="002C2167"/>
    <w:rsid w:val="00343613"/>
    <w:rsid w:val="00370A99"/>
    <w:rsid w:val="00455AE8"/>
    <w:rsid w:val="004829DA"/>
    <w:rsid w:val="00495FFB"/>
    <w:rsid w:val="004E1BB4"/>
    <w:rsid w:val="005401EE"/>
    <w:rsid w:val="00625982"/>
    <w:rsid w:val="00654458"/>
    <w:rsid w:val="00734350"/>
    <w:rsid w:val="007659C9"/>
    <w:rsid w:val="0079436F"/>
    <w:rsid w:val="007F646C"/>
    <w:rsid w:val="009A797B"/>
    <w:rsid w:val="009F4F54"/>
    <w:rsid w:val="00C05993"/>
    <w:rsid w:val="00C856CF"/>
    <w:rsid w:val="00CF195E"/>
    <w:rsid w:val="00D5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3486F"/>
  <w15:chartTrackingRefBased/>
  <w15:docId w15:val="{8342D5E2-42D5-4456-AFEE-1CA43E48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4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646C"/>
  </w:style>
  <w:style w:type="paragraph" w:styleId="a5">
    <w:name w:val="footer"/>
    <w:basedOn w:val="a"/>
    <w:link w:val="a6"/>
    <w:uiPriority w:val="99"/>
    <w:unhideWhenUsed/>
    <w:rsid w:val="007F64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646C"/>
  </w:style>
  <w:style w:type="character" w:styleId="a7">
    <w:name w:val="annotation reference"/>
    <w:basedOn w:val="a0"/>
    <w:rsid w:val="002A2C17"/>
    <w:rPr>
      <w:sz w:val="16"/>
      <w:szCs w:val="16"/>
    </w:rPr>
  </w:style>
  <w:style w:type="paragraph" w:styleId="a8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9"/>
    <w:uiPriority w:val="99"/>
    <w:unhideWhenUsed/>
    <w:qFormat/>
    <w:rsid w:val="002A2C17"/>
    <w:rPr>
      <w:sz w:val="20"/>
      <w:szCs w:val="20"/>
    </w:rPr>
  </w:style>
  <w:style w:type="character" w:customStyle="1" w:styleId="a9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8"/>
    <w:uiPriority w:val="99"/>
    <w:qFormat/>
    <w:rsid w:val="002A2C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19</Characters>
  <Application>Microsoft Office Word</Application>
  <DocSecurity>0</DocSecurity>
  <Lines>203</Lines>
  <Paragraphs>17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貞 直哉</dc:creator>
  <cp:keywords/>
  <dc:description/>
  <cp:lastModifiedBy>直哉 森貞</cp:lastModifiedBy>
  <cp:revision>6</cp:revision>
  <dcterms:created xsi:type="dcterms:W3CDTF">2024-10-14T13:25:00Z</dcterms:created>
  <dcterms:modified xsi:type="dcterms:W3CDTF">2025-04-25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7af139bdef83308b27b95d9b8045a70a304c7ffc3199ada91b5b8418b3d304</vt:lpwstr>
  </property>
</Properties>
</file>